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7777777" w:rsidR="001835EC" w:rsidRPr="00917332" w:rsidRDefault="001835EC">
      <w:pPr>
        <w:rPr>
          <w:lang w:eastAsia="en-GB"/>
        </w:rPr>
      </w:pPr>
    </w:p>
    <w:p w14:paraId="47BC6173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62D2F759" w14:textId="77777777" w:rsidR="006D1872" w:rsidRDefault="006D1872" w:rsidP="006D1872">
      <w:pPr>
        <w:spacing w:line="276" w:lineRule="auto"/>
        <w:rPr>
          <w:rFonts w:ascii="Times New Roman" w:hAnsi="Times New Roman" w:cs="Times New Roman"/>
        </w:rPr>
      </w:pPr>
      <w:r w:rsidRPr="00EC1B63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</w:rPr>
        <w:t>5</w:t>
      </w:r>
      <w:r w:rsidRPr="00EC1B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nsumption rates</w:t>
      </w:r>
      <w:r w:rsidRPr="00097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CH</w:t>
      </w:r>
      <w:r w:rsidRPr="003D596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consumption ratios of CH</w:t>
      </w:r>
      <w:r w:rsidRPr="003D596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and conversion calculated from the data shown in Fig 6a.</w:t>
      </w:r>
    </w:p>
    <w:tbl>
      <w:tblPr>
        <w:tblStyle w:val="afb"/>
        <w:tblW w:w="11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48"/>
        <w:gridCol w:w="2565"/>
        <w:gridCol w:w="2410"/>
        <w:gridCol w:w="1843"/>
      </w:tblGrid>
      <w:tr w:rsidR="006D1872" w:rsidRPr="00034E11" w14:paraId="5F22CECB" w14:textId="77777777" w:rsidTr="004808EB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FB0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 w:hint="eastAsia"/>
              </w:rPr>
              <w:t>S</w:t>
            </w:r>
            <w:r w:rsidRPr="00034E11">
              <w:rPr>
                <w:rFonts w:ascii="Times New Roman" w:hAnsi="Times New Roman" w:cs="Times New Roman"/>
              </w:rPr>
              <w:t>olution composition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72D3C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Time point (h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5F3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Consumption rate of CH</w:t>
            </w:r>
            <w:r w:rsidRPr="00034E11">
              <w:rPr>
                <w:rFonts w:ascii="Times New Roman" w:hAnsi="Times New Roman" w:cs="Times New Roman"/>
                <w:vertAlign w:val="subscript"/>
              </w:rPr>
              <w:t>4</w:t>
            </w:r>
            <w:r w:rsidRPr="00034E11">
              <w:rPr>
                <w:rFonts w:ascii="Times New Roman" w:hAnsi="Times New Roman" w:cs="Times New Roman"/>
              </w:rPr>
              <w:t xml:space="preserve"> (</w:t>
            </w:r>
            <w:r w:rsidRPr="00034E11">
              <w:rPr>
                <w:rFonts w:ascii="Times New Roman" w:hAnsi="Times New Roman" w:cs="Times New Roman"/>
                <w:color w:val="000000" w:themeColor="text1"/>
              </w:rPr>
              <w:t>μmol h</w:t>
            </w:r>
            <w:r w:rsidRPr="00034E1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034E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9E8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Consumption ratio of CH</w:t>
            </w:r>
            <w:r w:rsidRPr="00034E11">
              <w:rPr>
                <w:rFonts w:ascii="Times New Roman" w:hAnsi="Times New Roman" w:cs="Times New Roman"/>
                <w:vertAlign w:val="subscript"/>
              </w:rPr>
              <w:t>4</w:t>
            </w:r>
            <w:r w:rsidRPr="00034E1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F3BB8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 w:hint="eastAsia"/>
              </w:rPr>
              <w:t>C</w:t>
            </w:r>
            <w:r w:rsidRPr="00034E11">
              <w:rPr>
                <w:rFonts w:ascii="Times New Roman" w:hAnsi="Times New Roman" w:cs="Times New Roman"/>
              </w:rPr>
              <w:t>onversion (%)</w:t>
            </w:r>
          </w:p>
        </w:tc>
      </w:tr>
      <w:tr w:rsidR="006D1872" w:rsidRPr="00034E11" w14:paraId="47D56EE1" w14:textId="77777777" w:rsidTr="004808EB">
        <w:trPr>
          <w:jc w:val="center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64307D" w14:textId="77777777" w:rsidR="006D1872" w:rsidRPr="00D77220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220">
              <w:rPr>
                <w:rFonts w:ascii="Times New Roman" w:hAnsi="Times New Roman" w:cs="Times New Roman"/>
                <w:color w:val="000000"/>
              </w:rPr>
              <w:t xml:space="preserve">10 mM Formate </w:t>
            </w:r>
          </w:p>
          <w:p w14:paraId="7FA5171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+ 0 μM Cyclopropanol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735B2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7C5E1B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32E62F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B571A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D1872" w:rsidRPr="00034E11" w14:paraId="52CE088F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B807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BF6B9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4F876" w14:textId="6C715092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CBE61" w14:textId="328332D8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</w:t>
            </w:r>
            <w:r w:rsidR="00BE1D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05E49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210138EF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B4179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B8B89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4D2AC" w14:textId="2FB81483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</w:t>
            </w:r>
            <w:r w:rsidR="00BE1D0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2EA66" w14:textId="79C0EDB4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</w:t>
            </w:r>
            <w:r w:rsidR="00BE1D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723B1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D1872" w:rsidRPr="00034E11" w14:paraId="52FE106C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1F76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DD8D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41AC0" w14:textId="28436126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  <w:r w:rsidR="00BE1D0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31A82" w14:textId="44A418EB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</w:t>
            </w:r>
            <w:r w:rsidR="00BE1D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CB02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37BFF893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8D3A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D88E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93BD0" w14:textId="5B4619BE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</w:t>
            </w:r>
            <w:r w:rsidR="00BE1D0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8822F" w14:textId="133230AD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74D5F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D1872" w:rsidRPr="00034E11" w14:paraId="332E58F4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FE8A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E4DC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A9AB7" w14:textId="2B8A7246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</w:t>
            </w:r>
            <w:r w:rsidR="00BE1D0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E4D01" w14:textId="25F5181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CCFD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4BBACD1E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7470F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DC9B0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F4A78" w14:textId="5AE3C20F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895CA" w14:textId="47AA083A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</w:t>
            </w:r>
            <w:r w:rsidR="00BE1D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74911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D1872" w:rsidRPr="00034E11" w14:paraId="63C3BE02" w14:textId="77777777" w:rsidTr="004808EB">
        <w:trPr>
          <w:jc w:val="center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BDDB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5FCA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9F1C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D1CB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4300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2" w:rsidRPr="00034E11" w14:paraId="3A533E7C" w14:textId="77777777" w:rsidTr="004808EB">
        <w:trPr>
          <w:jc w:val="center"/>
        </w:trPr>
        <w:tc>
          <w:tcPr>
            <w:tcW w:w="26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D2C6A" w14:textId="77777777" w:rsidR="006D1872" w:rsidRPr="00D77220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220">
              <w:rPr>
                <w:rFonts w:ascii="Times New Roman" w:hAnsi="Times New Roman" w:cs="Times New Roman"/>
                <w:color w:val="000000"/>
              </w:rPr>
              <w:t xml:space="preserve">10 mM Formate </w:t>
            </w:r>
          </w:p>
          <w:p w14:paraId="7C7DC89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+ 1 μM Cyclopropanol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5C3F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AC21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5393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0A2D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75CE0D4F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0FFF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8E700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2A1ED" w14:textId="76F06164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  <w:r w:rsidR="00BE1D0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ABA0B" w14:textId="6A0C591F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013A3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256E7594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1794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649B8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70936" w14:textId="5166B242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92FB6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843D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6D1872" w:rsidRPr="00034E11" w14:paraId="1F6CF234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181A4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7200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3C5BE" w14:textId="5D0F7D02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5DBC5" w14:textId="579A76D5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CF4E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19B59840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4810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66546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7FAB5" w14:textId="1470B92D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</w:t>
            </w:r>
            <w:r w:rsidR="00BE1D0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9C825" w14:textId="7C8DDAE8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01DD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6D1872" w:rsidRPr="00034E11" w14:paraId="4542C451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E8C3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6FAD1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10B07" w14:textId="27A1183B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  <w:r w:rsidR="00BE1D0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0E2FC" w14:textId="3D990828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0B66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432AFD87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2400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F15E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7EBBA" w14:textId="3B3A887E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  <w:r w:rsidR="00BE1D0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B09E0" w14:textId="0CDC30A5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69EE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6D1872" w:rsidRPr="00034E11" w14:paraId="7FBED4A9" w14:textId="77777777" w:rsidTr="004808EB">
        <w:trPr>
          <w:jc w:val="center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4CF663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525B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46040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D6CBC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1614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2" w:rsidRPr="00034E11" w14:paraId="72262988" w14:textId="77777777" w:rsidTr="004808EB">
        <w:trPr>
          <w:jc w:val="center"/>
        </w:trPr>
        <w:tc>
          <w:tcPr>
            <w:tcW w:w="26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143D1" w14:textId="77777777" w:rsidR="006D1872" w:rsidRPr="00D77220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220">
              <w:rPr>
                <w:rFonts w:ascii="Times New Roman" w:hAnsi="Times New Roman" w:cs="Times New Roman"/>
                <w:color w:val="000000"/>
              </w:rPr>
              <w:t xml:space="preserve">10 mM Formate </w:t>
            </w:r>
          </w:p>
          <w:p w14:paraId="00C37C7A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+ 10 μM Cyclopropanol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AF5BC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22DF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9A3DB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00E01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47831B2C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4393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3177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91EEE" w14:textId="5AF80DA3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4685B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4210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61C8401B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651D6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E32F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61EB9" w14:textId="2ED567DB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</w:t>
            </w:r>
            <w:r w:rsidR="00BE1D0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575C0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318B9" w14:textId="3D32984E" w:rsidR="006D1872" w:rsidRPr="00034E11" w:rsidRDefault="00BE1D01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6D1872" w:rsidRPr="00034E11" w14:paraId="50C285DE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02FE9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AF142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6553B" w14:textId="6D7A5B0D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0939F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034E11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C16C6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017FFAD0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66A9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5087E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37C21" w14:textId="5657B804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DB3DC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9EFC3" w14:textId="23574ADA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4</w:t>
            </w:r>
            <w:r w:rsidR="00BE1D0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D1872" w:rsidRPr="00034E11" w14:paraId="4ED66C0A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5B17D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6DD88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D7692" w14:textId="46734F02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A9E28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26841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1872" w:rsidRPr="00034E11" w14:paraId="5932B485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A117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FA09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5AEF" w14:textId="473B0C66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3E65" w14:textId="77777777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F6BAE" w14:textId="1DF495D5" w:rsidR="006D1872" w:rsidRPr="00034E11" w:rsidRDefault="006D1872" w:rsidP="006D187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</w:tbl>
    <w:p w14:paraId="09444902" w14:textId="77777777" w:rsidR="006D1872" w:rsidRDefault="006D1872" w:rsidP="006D1872">
      <w:pPr>
        <w:spacing w:line="276" w:lineRule="auto"/>
        <w:rPr>
          <w:rFonts w:ascii="Times New Roman" w:hAnsi="Times New Roman" w:cs="Times New Roman"/>
        </w:rPr>
      </w:pPr>
    </w:p>
    <w:p w14:paraId="1D403F45" w14:textId="77777777" w:rsidR="00EE5AD6" w:rsidRPr="00B735C1" w:rsidRDefault="00EE5AD6" w:rsidP="006D1872">
      <w:pPr>
        <w:pStyle w:val="TFReferencesSection"/>
        <w:adjustRightInd w:val="0"/>
        <w:snapToGrid w:val="0"/>
        <w:spacing w:after="0" w:line="276" w:lineRule="auto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B735C1" w:rsidSect="006D1872">
      <w:headerReference w:type="default" r:id="rId9"/>
      <w:footerReference w:type="even" r:id="rId10"/>
      <w:footerReference w:type="default" r:id="rId11"/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3592F" w14:textId="77777777" w:rsidR="00392FFB" w:rsidRDefault="00392FFB" w:rsidP="00AF2C92">
      <w:r>
        <w:separator/>
      </w:r>
    </w:p>
  </w:endnote>
  <w:endnote w:type="continuationSeparator" w:id="0">
    <w:p w14:paraId="706E7BB0" w14:textId="77777777" w:rsidR="00392FFB" w:rsidRDefault="00392FFB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43D27" w14:textId="77777777" w:rsidR="00392FFB" w:rsidRDefault="00392FFB" w:rsidP="00AF2C92">
      <w:r>
        <w:separator/>
      </w:r>
    </w:p>
  </w:footnote>
  <w:footnote w:type="continuationSeparator" w:id="0">
    <w:p w14:paraId="1FE5EA9D" w14:textId="77777777" w:rsidR="00392FFB" w:rsidRDefault="00392FFB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E61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342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A7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93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2FF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872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66FF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4982"/>
    <w:rsid w:val="009B4EBC"/>
    <w:rsid w:val="009B57C2"/>
    <w:rsid w:val="009B5ABB"/>
    <w:rsid w:val="009B73CE"/>
    <w:rsid w:val="009B7BD3"/>
    <w:rsid w:val="009C0265"/>
    <w:rsid w:val="009C07A3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5C1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1D01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A13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uiPriority w:val="39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3</cp:revision>
  <cp:lastPrinted>2020-01-12T06:27:00Z</cp:lastPrinted>
  <dcterms:created xsi:type="dcterms:W3CDTF">2022-11-29T09:18:00Z</dcterms:created>
  <dcterms:modified xsi:type="dcterms:W3CDTF">2022-11-30T06:22:00Z</dcterms:modified>
</cp:coreProperties>
</file>